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449" w:rsidRPr="000308B7" w:rsidRDefault="00DC2449" w:rsidP="00DC2449">
      <w:pPr>
        <w:widowControl/>
        <w:autoSpaceDE w:val="0"/>
        <w:autoSpaceDN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0308B7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 w:rsidRPr="000308B7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Pr="000308B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proofErr w:type="gramEnd"/>
      <w:r w:rsidRPr="000308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Pr="000308B7">
        <w:rPr>
          <w:rFonts w:ascii="Times New Roman" w:eastAsia="宋体" w:hAnsi="Times New Roman" w:cs="Times New Roman"/>
          <w:kern w:val="0"/>
          <w:sz w:val="24"/>
          <w:szCs w:val="24"/>
        </w:rPr>
        <w:t>Distribution characteristics of potential animal pathogens in air samples from the broiler house.</w:t>
      </w:r>
      <w:proofErr w:type="gramEnd"/>
    </w:p>
    <w:p w:rsidR="00DC2449" w:rsidRPr="00A119EB" w:rsidRDefault="00DC2449" w:rsidP="00DC2449">
      <w:pPr>
        <w:widowControl/>
        <w:autoSpaceDE w:val="0"/>
        <w:autoSpaceDN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GridTableLight"/>
        <w:tblW w:w="9782" w:type="dxa"/>
        <w:tblLook w:val="04A0" w:firstRow="1" w:lastRow="0" w:firstColumn="1" w:lastColumn="0" w:noHBand="0" w:noVBand="1"/>
      </w:tblPr>
      <w:tblGrid>
        <w:gridCol w:w="3828"/>
        <w:gridCol w:w="1701"/>
        <w:gridCol w:w="992"/>
        <w:gridCol w:w="1134"/>
        <w:gridCol w:w="1134"/>
        <w:gridCol w:w="993"/>
      </w:tblGrid>
      <w:tr w:rsidR="001A3AA6" w:rsidRPr="00A119EB" w:rsidTr="001A3AA6">
        <w:trPr>
          <w:trHeight w:val="315"/>
        </w:trPr>
        <w:tc>
          <w:tcPr>
            <w:tcW w:w="3828" w:type="dxa"/>
            <w:vMerge w:val="restart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us</w:t>
            </w:r>
          </w:p>
        </w:tc>
        <w:tc>
          <w:tcPr>
            <w:tcW w:w="1701" w:type="dxa"/>
            <w:vMerge w:val="restart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lum</w:t>
            </w:r>
          </w:p>
        </w:tc>
        <w:tc>
          <w:tcPr>
            <w:tcW w:w="4253" w:type="dxa"/>
            <w:gridSpan w:val="4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 (%)</w:t>
            </w:r>
          </w:p>
        </w:tc>
      </w:tr>
      <w:tr w:rsidR="001A3AA6" w:rsidRPr="00A119EB" w:rsidTr="001A3AA6">
        <w:trPr>
          <w:trHeight w:val="315"/>
        </w:trPr>
        <w:tc>
          <w:tcPr>
            <w:tcW w:w="3828" w:type="dxa"/>
            <w:vMerge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ring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mmer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tumn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nter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4E6967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cinebobacter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8333A3"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McConnell et al., 2013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02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3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4469D8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acillus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4469D8"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Ehling-Schulz et al., 2019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4469D8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acteroides</w:t>
            </w:r>
            <w:proofErr w:type="spellEnd"/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Falagas and Siakavellas, 2000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1C1C4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revundimonas</w:t>
            </w:r>
            <w:proofErr w:type="spellEnd"/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Liu et al., 2021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55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bookmarkStart w:id="0" w:name="_GoBack"/>
        <w:bookmarkEnd w:id="0"/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177D97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lostridium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Mehdizadeh Gohari et al., 2021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177D97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orynebacterium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8969FB"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Rajamani Sekar et al., 2017)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177D97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Enterococcus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8969FB"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Fiore et al., 2019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177D97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revotella</w:t>
            </w:r>
            <w:proofErr w:type="spellEnd"/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Larsen, 2017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177D97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seudomonas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Silby et al., 2011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0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177D97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taphylococcus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Cheung et al., 2021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7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78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</w:tr>
      <w:tr w:rsidR="001A3AA6" w:rsidRPr="00A119EB" w:rsidTr="001A3AA6">
        <w:trPr>
          <w:trHeight w:val="300"/>
        </w:trPr>
        <w:tc>
          <w:tcPr>
            <w:tcW w:w="3828" w:type="dxa"/>
            <w:noWrap/>
            <w:hideMark/>
          </w:tcPr>
          <w:p w:rsidR="001A3AA6" w:rsidRPr="00177D97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tenotrophomonas</w:t>
            </w:r>
            <w:proofErr w:type="spellEnd"/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Brooke, 2012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6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</w:tr>
      <w:tr w:rsidR="001A3AA6" w:rsidRPr="00A119EB" w:rsidTr="001A3AA6">
        <w:trPr>
          <w:trHeight w:val="315"/>
        </w:trPr>
        <w:tc>
          <w:tcPr>
            <w:tcW w:w="3828" w:type="dxa"/>
            <w:noWrap/>
            <w:hideMark/>
          </w:tcPr>
          <w:p w:rsidR="001A3AA6" w:rsidRPr="00177D97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treptococcus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8969FB">
              <w:rPr>
                <w:rFonts w:ascii="Times New Roman" w:eastAsia="宋体" w:hAnsi="Times New Roman" w:cs="Times New Roman"/>
                <w:iCs/>
                <w:noProof/>
                <w:kern w:val="0"/>
                <w:sz w:val="24"/>
                <w:szCs w:val="24"/>
              </w:rPr>
              <w:t>(Kadioglu et al., 2008)</w:t>
            </w:r>
          </w:p>
        </w:tc>
        <w:tc>
          <w:tcPr>
            <w:tcW w:w="1701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A119EB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992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993" w:type="dxa"/>
            <w:noWrap/>
            <w:hideMark/>
          </w:tcPr>
          <w:p w:rsidR="001A3AA6" w:rsidRPr="00A119EB" w:rsidRDefault="001A3AA6" w:rsidP="00ED7551">
            <w:pPr>
              <w:widowControl/>
              <w:autoSpaceDE w:val="0"/>
              <w:autoSpaceDN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119E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</w:t>
            </w:r>
          </w:p>
        </w:tc>
      </w:tr>
    </w:tbl>
    <w:p w:rsidR="00683774" w:rsidRDefault="00426A66" w:rsidP="001A3AA6">
      <w:pPr>
        <w:jc w:val="center"/>
      </w:pPr>
    </w:p>
    <w:sectPr w:rsidR="006837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A66" w:rsidRDefault="00426A66" w:rsidP="00DC2449">
      <w:r>
        <w:separator/>
      </w:r>
    </w:p>
  </w:endnote>
  <w:endnote w:type="continuationSeparator" w:id="0">
    <w:p w:rsidR="00426A66" w:rsidRDefault="00426A66" w:rsidP="00DC2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A66" w:rsidRDefault="00426A66" w:rsidP="00DC2449">
      <w:r>
        <w:separator/>
      </w:r>
    </w:p>
  </w:footnote>
  <w:footnote w:type="continuationSeparator" w:id="0">
    <w:p w:rsidR="00426A66" w:rsidRDefault="00426A66" w:rsidP="00DC2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E4F"/>
    <w:rsid w:val="000C247C"/>
    <w:rsid w:val="0019439A"/>
    <w:rsid w:val="001A3AA6"/>
    <w:rsid w:val="00281DE0"/>
    <w:rsid w:val="00426A66"/>
    <w:rsid w:val="00AE4BB3"/>
    <w:rsid w:val="00D13E4F"/>
    <w:rsid w:val="00DC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2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2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24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2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2449"/>
    <w:rPr>
      <w:sz w:val="18"/>
      <w:szCs w:val="18"/>
    </w:rPr>
  </w:style>
  <w:style w:type="table" w:customStyle="1" w:styleId="GridTableLight">
    <w:name w:val="Grid Table Light"/>
    <w:basedOn w:val="a1"/>
    <w:uiPriority w:val="40"/>
    <w:rsid w:val="001A3AA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24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2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24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2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2449"/>
    <w:rPr>
      <w:sz w:val="18"/>
      <w:szCs w:val="18"/>
    </w:rPr>
  </w:style>
  <w:style w:type="table" w:customStyle="1" w:styleId="GridTableLight">
    <w:name w:val="Grid Table Light"/>
    <w:basedOn w:val="a1"/>
    <w:uiPriority w:val="40"/>
    <w:rsid w:val="001A3AA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n</dc:creator>
  <cp:keywords/>
  <dc:description/>
  <cp:lastModifiedBy>lenovon</cp:lastModifiedBy>
  <cp:revision>3</cp:revision>
  <dcterms:created xsi:type="dcterms:W3CDTF">2022-08-14T07:49:00Z</dcterms:created>
  <dcterms:modified xsi:type="dcterms:W3CDTF">2022-09-05T07:02:00Z</dcterms:modified>
</cp:coreProperties>
</file>